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5C122" w14:textId="0797AB0B" w:rsidR="00356374" w:rsidRPr="0093435C" w:rsidRDefault="00356374" w:rsidP="0093435C">
      <w:pPr>
        <w:spacing w:line="276" w:lineRule="auto"/>
        <w:rPr>
          <w:color w:val="000000"/>
        </w:rPr>
      </w:pPr>
      <w:r w:rsidRPr="00CD7844">
        <w:rPr>
          <w:b/>
          <w:bCs/>
          <w:color w:val="000000"/>
        </w:rPr>
        <w:t>Technology Utilized in Studies</w:t>
      </w:r>
    </w:p>
    <w:p w14:paraId="36327C72" w14:textId="77777777" w:rsidR="00356374" w:rsidRDefault="00356374" w:rsidP="00FC3D8F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5749"/>
        <w:gridCol w:w="7278"/>
      </w:tblGrid>
      <w:tr w:rsidR="00356374" w14:paraId="04BA5BAB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EF7B0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115E5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CEE1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chnology Utilized</w:t>
            </w:r>
          </w:p>
        </w:tc>
      </w:tr>
      <w:tr w:rsidR="00356374" w14:paraId="7ACF6698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B5EFF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es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85F76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, transtelephonically monitored cardi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31166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lerehabilitation system, bipolar ECG, ECG transmitter unit, headset, voice transmitter, telephone modem</w:t>
            </w:r>
          </w:p>
        </w:tc>
      </w:tr>
      <w:tr w:rsidR="00356374" w14:paraId="7A7F09E3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FCEAF" w14:textId="3FDABC96" w:rsidR="00356374" w:rsidRDefault="00B14F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enny</w:t>
            </w:r>
            <w:r w:rsidR="003563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8AD9E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ve multimedia computer-based patient edu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program in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98062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uter software delivered on PC workstation or laptop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interactive tutorial for education about exercise</w:t>
            </w:r>
          </w:p>
        </w:tc>
      </w:tr>
      <w:tr w:rsidR="00356374" w14:paraId="653F6709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B44F2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rdon,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0DEF1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ian supervised, nurse-case-managed cardiovascular risk reduction program and community-based cardiovascular risk reduction program guided by a computerized participant management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5941A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ian supervised, nurse-case-managed: telephone, audiotap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ommunity-based: computerized participant management and tracking system, telephone, audiotapes</w:t>
            </w:r>
          </w:p>
        </w:tc>
      </w:tr>
      <w:tr w:rsidR="00356374" w14:paraId="79C3B22E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0A9F2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thard, 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9569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et-based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4B796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et-based program (secure website), online discussion group (between the participants), interaction between participants and case manager and dietician via secure communication lines within the program (a format similar to e-mail), telephone</w:t>
            </w:r>
          </w:p>
        </w:tc>
      </w:tr>
      <w:tr w:rsidR="00356374" w14:paraId="3A9AED72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793DB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rnason,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03038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ymptom management telehealth 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6B142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elerometer, Health Buddy device</w:t>
            </w:r>
          </w:p>
        </w:tc>
      </w:tr>
      <w:tr w:rsidR="00356374" w14:paraId="0E9871AF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3F84B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alvini,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932D6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 exercise rehabilitation with tele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FEA33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deo-recorders (cassette or DVD) for physiotherapy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1-lead telephonic ECG devices</w:t>
            </w:r>
          </w:p>
        </w:tc>
      </w:tr>
      <w:tr w:rsidR="00356374" w14:paraId="5E16091E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E012C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iotrowicz,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AA1D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 telemonitored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DC5B1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G monitoring w/ event Holter and transmission via mobile phone</w:t>
            </w:r>
          </w:p>
        </w:tc>
      </w:tr>
      <w:tr w:rsidR="00356374" w14:paraId="271D2F5F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89A72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id,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9B305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et-based activity prescription with online coach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5BC14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cure website for activity planning and tracking, pedometer</w:t>
            </w:r>
          </w:p>
        </w:tc>
      </w:tr>
      <w:tr w:rsidR="00356374" w14:paraId="0E00B84C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1CC4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ark,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F4918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et-based electronic outpatient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3F8E7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b-based platform, email, telephone, digital BP machine, glucometer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pedometer</w:t>
            </w:r>
          </w:p>
        </w:tc>
      </w:tr>
      <w:tr w:rsidR="00356374" w14:paraId="53C7DCB5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AF12F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ough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36D0B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ve web-based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1817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bsite, telephone, email, private messaging, exercise e-diary</w:t>
            </w:r>
          </w:p>
        </w:tc>
      </w:tr>
      <w:tr w:rsidR="00356374" w14:paraId="2A747E0F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E7FE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vi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2C5C0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b-based program for physical ac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945B8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elerometer, web program, online exercise diary, email, private messaging</w:t>
            </w:r>
          </w:p>
        </w:tc>
      </w:tr>
      <w:tr w:rsidR="00356374" w14:paraId="3E84886A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D399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an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67FBC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bile smartphone application for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EF909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bile device, Health Coach application, web-based dashboard</w:t>
            </w:r>
          </w:p>
        </w:tc>
      </w:tr>
      <w:tr w:rsidR="00356374" w14:paraId="4806B437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228C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raal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43F1C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 training with tele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DE87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R monitor, web application, telephone</w:t>
            </w:r>
          </w:p>
        </w:tc>
      </w:tr>
      <w:tr w:rsidR="00356374" w14:paraId="5258EF5D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C6D49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iotrowicz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9520C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 cardiac tele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D8FF7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mote-controlled equipment for tele-ECG monitoring and supervis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exercise training, event Holter and BP monitor transmitted via mobile phone</w:t>
            </w:r>
          </w:p>
        </w:tc>
      </w:tr>
      <w:tr w:rsidR="00356374" w14:paraId="4CD3B8F5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3ADB5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nfield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DA50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tphone-based home care mo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F592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tphone with preinstalled health diary and activity monitoring app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BP monitor, weight scale, web portal</w:t>
            </w:r>
          </w:p>
        </w:tc>
      </w:tr>
      <w:tr w:rsidR="00356374" w14:paraId="0BED28BE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5D73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taker,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D0BCC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-enabled, home-based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A773D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bile phone, wellness web portal, text messaging, mobile phone ste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ounter, Wellness Diary (mobile tool for wellness data collec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and storage), video / tele-conference sessions</w:t>
            </w:r>
          </w:p>
        </w:tc>
      </w:tr>
      <w:tr w:rsidR="00356374" w14:paraId="509848A0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C2BD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le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B8B99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Health-delivered comprehensive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75C9A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xt messages, website, pedometer</w:t>
            </w:r>
          </w:p>
        </w:tc>
      </w:tr>
      <w:tr w:rsidR="00356374" w14:paraId="4094D34C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7034E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Frederix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6B7BA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ercise training program with telemonitoring sup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34617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elerometer, email/SMS, online patient account</w:t>
            </w:r>
          </w:p>
        </w:tc>
      </w:tr>
      <w:tr w:rsidR="00356374" w14:paraId="6C644421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AD683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ar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43982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tual cardiac rehabilitation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EE280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R monitor, BP monitor, website, interactive chat forum</w:t>
            </w:r>
          </w:p>
        </w:tc>
      </w:tr>
      <w:tr w:rsidR="00356374" w14:paraId="21E72E09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69AF3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ddison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34AF2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xt messages and videos targeted at increasing exerci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0A9E" w14:textId="77777777" w:rsidR="00356374" w:rsidRDefault="00356374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obile phone, website, text messaging</w:t>
            </w:r>
          </w:p>
        </w:tc>
      </w:tr>
      <w:tr w:rsidR="00356374" w14:paraId="75FA5C1D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DD28E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lis-Bak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36FC6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 exercise training program w/ tele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3BEC5" w14:textId="77777777" w:rsidR="00356374" w:rsidRDefault="00356374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ECG recording sent via smartphone</w:t>
            </w:r>
          </w:p>
        </w:tc>
      </w:tr>
      <w:tr w:rsidR="00356374" w14:paraId="783272A0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CA87E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derix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8A93E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et-based, comprehensive telerehabilitation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15D3B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elerometer, email/SMS</w:t>
            </w:r>
          </w:p>
        </w:tc>
      </w:tr>
      <w:tr w:rsidR="00356374" w14:paraId="68667C35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46E4B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kobel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80AFD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tphone-guided cardiac rehabilitation training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A5A49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mote monitoring system (sensor monitoring RR, ECG transmitt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information to the medical team wirelessly via the internet on train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intensity, arrhythmias, adherence to training prescriptions), smartphone</w:t>
            </w:r>
          </w:p>
        </w:tc>
      </w:tr>
      <w:tr w:rsidR="00356374" w14:paraId="64472B11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E75A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orup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34954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lerehabilitation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0E8FE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tbit Zip to monitor daily steps, scale, sphygmomanometer, tablet wi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personal health record (PHR) access for health information/communication</w:t>
            </w:r>
          </w:p>
        </w:tc>
      </w:tr>
      <w:tr w:rsidR="00356374" w14:paraId="3EAECEB0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205E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 Silva Vieira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6CEC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tual reality home-based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96B1B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nect, HR monitor</w:t>
            </w:r>
          </w:p>
        </w:tc>
      </w:tr>
      <w:tr w:rsidR="00356374" w14:paraId="0E125FAC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C14A5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wang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0EE8F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oup-based video tele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CBE04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ynchronous videoconferencing platform, telerehabilitation equipm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(laptop computer, mobile broadband device connected to 3G wirel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broadband internet, automatic sphygmomanometer, finger pulse oximeter)</w:t>
            </w:r>
          </w:p>
        </w:tc>
      </w:tr>
      <w:tr w:rsidR="00356374" w14:paraId="0839A99B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CF025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ng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5B128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 cardiac tele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A0CCC" w14:textId="77777777" w:rsidR="00356374" w:rsidRDefault="00356374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emote monitoring system (for exercise training monitoring):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  <w:t>belt strap w/ sensor, smartphone application, computer servers,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  <w:t>web portal</w:t>
            </w:r>
          </w:p>
        </w:tc>
      </w:tr>
      <w:tr w:rsidR="00356374" w14:paraId="5A5E98B7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C5B54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zand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86BF2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tphone-enabled cardiac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2193A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tphone app, hospital-facing online dashboard for remo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onitoring</w:t>
            </w:r>
          </w:p>
        </w:tc>
      </w:tr>
      <w:tr w:rsidR="00356374" w14:paraId="473DB75E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58BBA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ddison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E6A50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motely monitored exercise-based tele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14FC4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tphone, chest-worn wearable sensor (HR, RR, single lead ECG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accelerometry), smartphone and web apps</w:t>
            </w:r>
          </w:p>
        </w:tc>
      </w:tr>
      <w:tr w:rsidR="00356374" w14:paraId="0F0B045A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06E96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ng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F375F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e-based telehealth exercise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C3146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R monitor, smartphone, instant messaging, webcam, telephone</w:t>
            </w:r>
          </w:p>
        </w:tc>
      </w:tr>
      <w:tr w:rsidR="00356374" w14:paraId="7F7E4AD6" w14:textId="77777777" w:rsidTr="003563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2B3D5" w14:textId="77777777" w:rsidR="00356374" w:rsidRDefault="003563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storn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9C2A1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ercise-based cardiac tele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6291" w14:textId="77777777" w:rsidR="00356374" w:rsidRDefault="003563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lerehabilitation platform (wearable sensor, mobile and web application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iddleware)</w:t>
            </w:r>
          </w:p>
        </w:tc>
      </w:tr>
    </w:tbl>
    <w:p w14:paraId="55899F76" w14:textId="1F30B12A" w:rsidR="00726FCE" w:rsidRDefault="00726FCE" w:rsidP="00BF64D6">
      <w:pPr>
        <w:rPr>
          <w:b/>
        </w:rPr>
      </w:pPr>
    </w:p>
    <w:p w14:paraId="44EFB756" w14:textId="77777777" w:rsidR="00CD7844" w:rsidRDefault="00CD7844" w:rsidP="00CD7844">
      <w:r w:rsidRPr="001456AF">
        <w:rPr>
          <w:color w:val="333333"/>
          <w:shd w:val="clear" w:color="auto" w:fill="FFFFFF"/>
        </w:rPr>
        <w:t xml:space="preserve">This is a Multimedia Appendix to a full manuscript published in the J Med Internet Res. For full copyright and citation information see </w:t>
      </w:r>
      <w:hyperlink r:id="rId4" w:history="1">
        <w:r w:rsidRPr="00124AB3">
          <w:rPr>
            <w:rStyle w:val="Hyperlink"/>
            <w:shd w:val="clear" w:color="auto" w:fill="FFFFFF"/>
          </w:rPr>
          <w:t>https://dx.doi.org/10.2196/jmir.18773</w:t>
        </w:r>
      </w:hyperlink>
    </w:p>
    <w:p w14:paraId="2A09618A" w14:textId="77777777" w:rsidR="00CD7844" w:rsidRPr="00CD7844" w:rsidRDefault="00CD7844" w:rsidP="00BF64D6">
      <w:pPr>
        <w:rPr>
          <w:b/>
        </w:rPr>
      </w:pPr>
    </w:p>
    <w:p w14:paraId="2558E249" w14:textId="6B14302E" w:rsidR="00E6515F" w:rsidRDefault="00E6515F" w:rsidP="00533595">
      <w:pPr>
        <w:spacing w:line="276" w:lineRule="auto"/>
        <w:rPr>
          <w:b/>
        </w:rPr>
      </w:pPr>
    </w:p>
    <w:sectPr w:rsidR="00E6515F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5F"/>
    <w:rsid w:val="00017A47"/>
    <w:rsid w:val="0002005A"/>
    <w:rsid w:val="00021C02"/>
    <w:rsid w:val="0002447B"/>
    <w:rsid w:val="00031D30"/>
    <w:rsid w:val="00033A25"/>
    <w:rsid w:val="000B1A13"/>
    <w:rsid w:val="000B3D3F"/>
    <w:rsid w:val="00117E26"/>
    <w:rsid w:val="001456AF"/>
    <w:rsid w:val="00202DCC"/>
    <w:rsid w:val="00217EFB"/>
    <w:rsid w:val="002B5347"/>
    <w:rsid w:val="00356374"/>
    <w:rsid w:val="00365E17"/>
    <w:rsid w:val="003B206B"/>
    <w:rsid w:val="00423D65"/>
    <w:rsid w:val="00426F6C"/>
    <w:rsid w:val="004936B7"/>
    <w:rsid w:val="004B53C8"/>
    <w:rsid w:val="004C159F"/>
    <w:rsid w:val="004F5C12"/>
    <w:rsid w:val="00500D20"/>
    <w:rsid w:val="00515665"/>
    <w:rsid w:val="00530433"/>
    <w:rsid w:val="00533595"/>
    <w:rsid w:val="00533BB1"/>
    <w:rsid w:val="0054658D"/>
    <w:rsid w:val="005B2F14"/>
    <w:rsid w:val="00622D1C"/>
    <w:rsid w:val="006D257E"/>
    <w:rsid w:val="006F6635"/>
    <w:rsid w:val="00726FCE"/>
    <w:rsid w:val="007E674D"/>
    <w:rsid w:val="007F0783"/>
    <w:rsid w:val="0080218F"/>
    <w:rsid w:val="008754D8"/>
    <w:rsid w:val="00875D9F"/>
    <w:rsid w:val="008F3AF4"/>
    <w:rsid w:val="0093435C"/>
    <w:rsid w:val="0096735F"/>
    <w:rsid w:val="009D005B"/>
    <w:rsid w:val="00A57DF1"/>
    <w:rsid w:val="00AE467B"/>
    <w:rsid w:val="00B14FF1"/>
    <w:rsid w:val="00B1728C"/>
    <w:rsid w:val="00B40C78"/>
    <w:rsid w:val="00B44006"/>
    <w:rsid w:val="00B87185"/>
    <w:rsid w:val="00B90A00"/>
    <w:rsid w:val="00BF64D6"/>
    <w:rsid w:val="00C04DD3"/>
    <w:rsid w:val="00C3017A"/>
    <w:rsid w:val="00C33620"/>
    <w:rsid w:val="00C36468"/>
    <w:rsid w:val="00C74472"/>
    <w:rsid w:val="00C75260"/>
    <w:rsid w:val="00CD7844"/>
    <w:rsid w:val="00D36A17"/>
    <w:rsid w:val="00D462FE"/>
    <w:rsid w:val="00D67937"/>
    <w:rsid w:val="00D930A2"/>
    <w:rsid w:val="00DB4452"/>
    <w:rsid w:val="00E136AC"/>
    <w:rsid w:val="00E146A7"/>
    <w:rsid w:val="00E33005"/>
    <w:rsid w:val="00E6515F"/>
    <w:rsid w:val="00EA2B06"/>
    <w:rsid w:val="00ED0ACF"/>
    <w:rsid w:val="00EE49A6"/>
    <w:rsid w:val="00F760B4"/>
    <w:rsid w:val="00FB2163"/>
    <w:rsid w:val="00FB6AC3"/>
    <w:rsid w:val="00FC3D8F"/>
    <w:rsid w:val="00FD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F34B4"/>
  <w15:docId w15:val="{024A734A-5BD8-D24A-9796-B8461C29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5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726F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26FCE"/>
    <w:pPr>
      <w:spacing w:before="100" w:beforeAutospacing="1" w:after="100" w:afterAutospacing="1"/>
    </w:pPr>
  </w:style>
  <w:style w:type="paragraph" w:customStyle="1" w:styleId="Default">
    <w:name w:val="Default"/>
    <w:rsid w:val="00EA2B06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2B06"/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0B3D3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4840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2196/jmir.187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0</Words>
  <Characters>4507</Characters>
  <Application>Microsoft Office Word</Application>
  <DocSecurity>0</DocSecurity>
  <Lines>37</Lines>
  <Paragraphs>10</Paragraphs>
  <ScaleCrop>false</ScaleCrop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non Wongvibulsin</cp:lastModifiedBy>
  <cp:revision>3</cp:revision>
  <dcterms:created xsi:type="dcterms:W3CDTF">2021-01-04T01:05:00Z</dcterms:created>
  <dcterms:modified xsi:type="dcterms:W3CDTF">2021-02-01T18:27:00Z</dcterms:modified>
</cp:coreProperties>
</file>